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tblpY="696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8"/>
        <w:gridCol w:w="1551"/>
        <w:gridCol w:w="1090"/>
        <w:gridCol w:w="1406"/>
        <w:gridCol w:w="1359"/>
      </w:tblGrid>
      <w:tr w:rsidR="00B656BB" w:rsidRPr="00B656BB" w14:paraId="15FE5656" w14:textId="77777777" w:rsidTr="00C7595B"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63CA272" w14:textId="03EF30BD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Material (Group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72977727" w14:textId="1F9BADB7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4E748AF9" w14:textId="295FD72E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Matrix Composition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68045609" w14:textId="27F764D6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Filler Size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60205C2E" w14:textId="608C27F7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Filler Content(</w:t>
            </w:r>
            <w:proofErr w:type="spellStart"/>
            <w:r w:rsidRPr="00B656BB">
              <w:rPr>
                <w:rFonts w:ascii="Times New Roman" w:hAnsi="Times New Roman" w:cs="Times New Roman"/>
              </w:rPr>
              <w:t>wt</w:t>
            </w:r>
            <w:proofErr w:type="spellEnd"/>
            <w:r w:rsidRPr="00B656B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658079" w14:textId="13092014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Manufacturer</w:t>
            </w:r>
          </w:p>
        </w:tc>
      </w:tr>
      <w:tr w:rsidR="00B656BB" w:rsidRPr="00B656BB" w14:paraId="12B791F1" w14:textId="77777777" w:rsidTr="00C7595B">
        <w:tc>
          <w:tcPr>
            <w:tcW w:w="1229" w:type="dxa"/>
            <w:tcBorders>
              <w:top w:val="single" w:sz="4" w:space="0" w:color="auto"/>
            </w:tcBorders>
          </w:tcPr>
          <w:p w14:paraId="5942D371" w14:textId="253F3351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proofErr w:type="spellStart"/>
            <w:r w:rsidRPr="00B656BB">
              <w:rPr>
                <w:rFonts w:ascii="Times New Roman" w:hAnsi="Times New Roman" w:cs="Times New Roman"/>
              </w:rPr>
              <w:t>Filtek</w:t>
            </w:r>
            <w:r w:rsidRPr="00B656BB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B656BB">
              <w:rPr>
                <w:rFonts w:ascii="Times New Roman" w:hAnsi="Times New Roman" w:cs="Times New Roman"/>
              </w:rPr>
              <w:t xml:space="preserve"> P60 (A)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4E193FE2" w14:textId="2A27A06A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proofErr w:type="spellStart"/>
            <w:r w:rsidRPr="00B656BB">
              <w:rPr>
                <w:rFonts w:ascii="Times New Roman" w:hAnsi="Times New Roman" w:cs="Times New Roman"/>
              </w:rPr>
              <w:t>Microhybrid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3CF46134" w14:textId="2662E418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Bis-GMA, UDMA, Bis-EMA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0641CFC0" w14:textId="5851ABF1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0.1 - 3.0 µm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4B5E846" w14:textId="7BE62018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1106" w:type="dxa"/>
            <w:tcBorders>
              <w:top w:val="single" w:sz="4" w:space="0" w:color="auto"/>
              <w:right w:val="nil"/>
            </w:tcBorders>
          </w:tcPr>
          <w:p w14:paraId="25CBB3A5" w14:textId="4A25C49B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3M ESPE, USA</w:t>
            </w:r>
          </w:p>
        </w:tc>
      </w:tr>
      <w:tr w:rsidR="00B656BB" w:rsidRPr="00B656BB" w14:paraId="04B3E5DE" w14:textId="77777777" w:rsidTr="00C7595B">
        <w:tc>
          <w:tcPr>
            <w:tcW w:w="1229" w:type="dxa"/>
          </w:tcPr>
          <w:p w14:paraId="7E79BDAF" w14:textId="724F6E6E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Sonicfill</w:t>
            </w:r>
            <w:r w:rsidRPr="00B656BB">
              <w:rPr>
                <w:rFonts w:ascii="Times New Roman" w:hAnsi="Times New Roman" w:cs="Times New Roman"/>
                <w:vertAlign w:val="superscript"/>
              </w:rPr>
              <w:t>TM</w:t>
            </w:r>
            <w:r w:rsidRPr="00B656BB">
              <w:rPr>
                <w:rFonts w:ascii="Times New Roman" w:hAnsi="Times New Roman" w:cs="Times New Roman"/>
              </w:rPr>
              <w:t>2 (B)</w:t>
            </w:r>
          </w:p>
        </w:tc>
        <w:tc>
          <w:tcPr>
            <w:tcW w:w="1015" w:type="dxa"/>
          </w:tcPr>
          <w:p w14:paraId="5EE59586" w14:textId="5E52780A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Nanohybrid</w:t>
            </w:r>
          </w:p>
        </w:tc>
        <w:tc>
          <w:tcPr>
            <w:tcW w:w="1586" w:type="dxa"/>
          </w:tcPr>
          <w:p w14:paraId="7D632E00" w14:textId="27C72BCF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Proprietary Modified Bis-GMA, TEGDMA</w:t>
            </w:r>
          </w:p>
        </w:tc>
        <w:tc>
          <w:tcPr>
            <w:tcW w:w="1148" w:type="dxa"/>
          </w:tcPr>
          <w:p w14:paraId="60E8B06E" w14:textId="66C0E226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20 nm - 5 µm</w:t>
            </w:r>
          </w:p>
        </w:tc>
        <w:tc>
          <w:tcPr>
            <w:tcW w:w="1375" w:type="dxa"/>
          </w:tcPr>
          <w:p w14:paraId="65EC4E4E" w14:textId="0486A38B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8</w:t>
            </w:r>
            <w:r w:rsidR="00BC4571">
              <w:rPr>
                <w:rFonts w:ascii="Times New Roman" w:hAnsi="Times New Roman" w:cs="Times New Roman" w:hint="eastAsia"/>
              </w:rPr>
              <w:t>4</w:t>
            </w:r>
            <w:r w:rsidRPr="00B656B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06" w:type="dxa"/>
            <w:tcBorders>
              <w:right w:val="nil"/>
            </w:tcBorders>
          </w:tcPr>
          <w:p w14:paraId="59C564AB" w14:textId="29B62489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Kerr Corp. USA</w:t>
            </w:r>
          </w:p>
        </w:tc>
      </w:tr>
      <w:tr w:rsidR="00B656BB" w:rsidRPr="00B656BB" w14:paraId="3BDB138D" w14:textId="77777777" w:rsidTr="00C7595B">
        <w:tc>
          <w:tcPr>
            <w:tcW w:w="1229" w:type="dxa"/>
          </w:tcPr>
          <w:p w14:paraId="27668B97" w14:textId="71A1DB77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BRILLIANT</w:t>
            </w:r>
            <w:r w:rsidRPr="00B656BB">
              <w:rPr>
                <w:rFonts w:ascii="Times New Roman" w:hAnsi="Times New Roman" w:cs="Times New Roman"/>
                <w:vertAlign w:val="superscript"/>
              </w:rPr>
              <w:t>TM</w:t>
            </w:r>
            <w:r w:rsidRPr="00B656BB">
              <w:rPr>
                <w:rFonts w:ascii="Times New Roman" w:hAnsi="Times New Roman" w:cs="Times New Roman"/>
              </w:rPr>
              <w:t>NG (C)</w:t>
            </w:r>
          </w:p>
        </w:tc>
        <w:tc>
          <w:tcPr>
            <w:tcW w:w="1015" w:type="dxa"/>
          </w:tcPr>
          <w:p w14:paraId="0A965A7A" w14:textId="0C255E07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Nanohybrid</w:t>
            </w:r>
          </w:p>
        </w:tc>
        <w:tc>
          <w:tcPr>
            <w:tcW w:w="1586" w:type="dxa"/>
          </w:tcPr>
          <w:p w14:paraId="125A8995" w14:textId="4E59DCF7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Bis-GMA, UDMA, TEGDMA</w:t>
            </w:r>
          </w:p>
        </w:tc>
        <w:tc>
          <w:tcPr>
            <w:tcW w:w="1148" w:type="dxa"/>
          </w:tcPr>
          <w:p w14:paraId="365CDE70" w14:textId="61143374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40 nm - 3 µm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4B221043" w14:textId="6D402BEE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r w:rsidRPr="00B656BB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106" w:type="dxa"/>
            <w:tcBorders>
              <w:bottom w:val="single" w:sz="4" w:space="0" w:color="auto"/>
              <w:right w:val="nil"/>
            </w:tcBorders>
          </w:tcPr>
          <w:p w14:paraId="23CE4934" w14:textId="049D237E" w:rsidR="00C7595B" w:rsidRPr="00B656BB" w:rsidRDefault="00C7595B" w:rsidP="005E14EF">
            <w:pPr>
              <w:rPr>
                <w:rFonts w:ascii="Times New Roman" w:hAnsi="Times New Roman" w:cs="Times New Roman"/>
              </w:rPr>
            </w:pPr>
            <w:proofErr w:type="spellStart"/>
            <w:r w:rsidRPr="00B656BB">
              <w:rPr>
                <w:rFonts w:ascii="Times New Roman" w:hAnsi="Times New Roman" w:cs="Times New Roman"/>
              </w:rPr>
              <w:t>Coltene</w:t>
            </w:r>
            <w:proofErr w:type="spellEnd"/>
            <w:r w:rsidRPr="00B656BB">
              <w:rPr>
                <w:rFonts w:ascii="Times New Roman" w:hAnsi="Times New Roman" w:cs="Times New Roman"/>
              </w:rPr>
              <w:t>, Switzerland</w:t>
            </w:r>
          </w:p>
        </w:tc>
      </w:tr>
    </w:tbl>
    <w:p w14:paraId="2A938637" w14:textId="6DEA39AE" w:rsidR="00A20865" w:rsidRPr="00B656BB" w:rsidRDefault="005E14EF" w:rsidP="00A20865">
      <w:pPr>
        <w:rPr>
          <w:rFonts w:ascii="Times New Roman" w:hAnsi="Times New Roman" w:cs="Times New Roman"/>
        </w:rPr>
      </w:pPr>
      <w:r w:rsidRPr="00B656BB">
        <w:rPr>
          <w:rFonts w:ascii="Times New Roman" w:hAnsi="Times New Roman" w:cs="Times New Roman"/>
        </w:rPr>
        <w:t>Table 1</w:t>
      </w:r>
      <w:r w:rsidR="002358ED">
        <w:rPr>
          <w:rFonts w:ascii="Times New Roman" w:hAnsi="Times New Roman" w:cs="Times New Roman" w:hint="eastAsia"/>
        </w:rPr>
        <w:t>.</w:t>
      </w:r>
      <w:r w:rsidRPr="00B656BB">
        <w:rPr>
          <w:rFonts w:ascii="Times New Roman" w:hAnsi="Times New Roman" w:cs="Times New Roman"/>
        </w:rPr>
        <w:t xml:space="preserve">  </w:t>
      </w:r>
      <w:r w:rsidR="00A20865" w:rsidRPr="00B656BB">
        <w:rPr>
          <w:rFonts w:ascii="Times New Roman" w:hAnsi="Times New Roman" w:cs="Times New Roman"/>
        </w:rPr>
        <w:t>Basic properties of the tested resin composites.</w:t>
      </w:r>
    </w:p>
    <w:p w14:paraId="6DC0EF04" w14:textId="7890AAEB" w:rsidR="00062351" w:rsidRPr="00A20865" w:rsidRDefault="00062351">
      <w:pPr>
        <w:rPr>
          <w:rFonts w:hint="eastAsia"/>
        </w:rPr>
      </w:pPr>
    </w:p>
    <w:sectPr w:rsidR="00062351" w:rsidRPr="00A20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C31562" w14:textId="77777777" w:rsidR="00863659" w:rsidRDefault="00863659" w:rsidP="00162BA1">
      <w:pPr>
        <w:rPr>
          <w:rFonts w:hint="eastAsia"/>
        </w:rPr>
      </w:pPr>
      <w:r>
        <w:separator/>
      </w:r>
    </w:p>
  </w:endnote>
  <w:endnote w:type="continuationSeparator" w:id="0">
    <w:p w14:paraId="70C58963" w14:textId="77777777" w:rsidR="00863659" w:rsidRDefault="00863659" w:rsidP="00162B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4A96B" w14:textId="77777777" w:rsidR="00863659" w:rsidRDefault="00863659" w:rsidP="00162BA1">
      <w:pPr>
        <w:rPr>
          <w:rFonts w:hint="eastAsia"/>
        </w:rPr>
      </w:pPr>
      <w:r>
        <w:separator/>
      </w:r>
    </w:p>
  </w:footnote>
  <w:footnote w:type="continuationSeparator" w:id="0">
    <w:p w14:paraId="52CACAF0" w14:textId="77777777" w:rsidR="00863659" w:rsidRDefault="00863659" w:rsidP="00162B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60F7"/>
    <w:rsid w:val="000425E8"/>
    <w:rsid w:val="00062351"/>
    <w:rsid w:val="001629A7"/>
    <w:rsid w:val="00162BA1"/>
    <w:rsid w:val="001C0D91"/>
    <w:rsid w:val="002358ED"/>
    <w:rsid w:val="0025448B"/>
    <w:rsid w:val="00390E49"/>
    <w:rsid w:val="00400FA7"/>
    <w:rsid w:val="004204C3"/>
    <w:rsid w:val="00435DD8"/>
    <w:rsid w:val="00517A9C"/>
    <w:rsid w:val="005E14EF"/>
    <w:rsid w:val="00640BE3"/>
    <w:rsid w:val="006543D0"/>
    <w:rsid w:val="006869DB"/>
    <w:rsid w:val="006C7869"/>
    <w:rsid w:val="00741B99"/>
    <w:rsid w:val="00773E75"/>
    <w:rsid w:val="00833405"/>
    <w:rsid w:val="00863659"/>
    <w:rsid w:val="008C18ED"/>
    <w:rsid w:val="00982FAB"/>
    <w:rsid w:val="00997352"/>
    <w:rsid w:val="009A09D2"/>
    <w:rsid w:val="009E60F7"/>
    <w:rsid w:val="00A01972"/>
    <w:rsid w:val="00A20865"/>
    <w:rsid w:val="00A9538B"/>
    <w:rsid w:val="00B656BB"/>
    <w:rsid w:val="00BC4571"/>
    <w:rsid w:val="00C5084F"/>
    <w:rsid w:val="00C7595B"/>
    <w:rsid w:val="00CF348F"/>
    <w:rsid w:val="00D913A9"/>
    <w:rsid w:val="00E15CA2"/>
    <w:rsid w:val="00E2227B"/>
    <w:rsid w:val="00F2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9E2E2"/>
  <w15:chartTrackingRefBased/>
  <w15:docId w15:val="{F768988B-A516-45FD-A270-CB234768F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2B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2B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2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2BA1"/>
    <w:rPr>
      <w:sz w:val="18"/>
      <w:szCs w:val="18"/>
    </w:rPr>
  </w:style>
  <w:style w:type="table" w:styleId="a7">
    <w:name w:val="Table Grid"/>
    <w:basedOn w:val="a1"/>
    <w:uiPriority w:val="39"/>
    <w:rsid w:val="00162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兵 杨</dc:creator>
  <cp:keywords/>
  <dc:description/>
  <cp:lastModifiedBy>海兵 杨</cp:lastModifiedBy>
  <cp:revision>17</cp:revision>
  <dcterms:created xsi:type="dcterms:W3CDTF">2024-12-31T05:32:00Z</dcterms:created>
  <dcterms:modified xsi:type="dcterms:W3CDTF">2025-09-23T07:39:00Z</dcterms:modified>
</cp:coreProperties>
</file>